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977B2" w14:textId="77777777" w:rsidR="00E62B16" w:rsidRPr="004B0211" w:rsidRDefault="00E62B16" w:rsidP="00E62B16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7772669" wp14:editId="31097AC3">
            <wp:extent cx="3557300" cy="2808000"/>
            <wp:effectExtent l="0" t="0" r="5080" b="0"/>
            <wp:docPr id="1" name="图片 1" descr="/data/weboffice/tmp/webword_957514409/upload_post_object_v2_5182888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/data/weboffice/tmp/webword_957514409/upload_post_object_v2_518288867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573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4B021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3B764FA" wp14:editId="3DA9B85E">
            <wp:extent cx="3541593" cy="2808000"/>
            <wp:effectExtent l="0" t="0" r="1905" b="0"/>
            <wp:docPr id="21" name="图片 21" descr="/data/weboffice/tmp/webword_657135197/upload_post_object_v2_1173860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/data/weboffice/tmp/webword_657135197/upload_post_object_v2_117386034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41593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4B021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312B70E" wp14:editId="700563CF">
            <wp:extent cx="3566031" cy="2808000"/>
            <wp:effectExtent l="0" t="0" r="0" b="0"/>
            <wp:docPr id="3" name="图片 3" descr="/data/weboffice/tmp/webword_957514409/upload_post_object_v2_216391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/data/weboffice/tmp/webword_957514409/upload_post_object_v2_216391176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6031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1B9DD" w14:textId="7E487D99" w:rsidR="00E62B16" w:rsidRPr="008E70F8" w:rsidRDefault="00E62B16" w:rsidP="00E62B16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Hlk134455874"/>
      <w:r w:rsidRPr="004B0211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57636B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4B021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.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ORs and 95% CIs of the odds of asthenozoospermia by </w:t>
      </w:r>
      <w:r w:rsidRPr="008E70F8">
        <w:rPr>
          <w:rFonts w:ascii="Times New Roman" w:hAnsi="Times New Roman" w:cs="Times New Roman"/>
          <w:sz w:val="24"/>
          <w:szCs w:val="24"/>
        </w:rPr>
        <w:t xml:space="preserve">total fat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(A), </w:t>
      </w:r>
      <w:r w:rsidRPr="008E70F8">
        <w:rPr>
          <w:rFonts w:ascii="Times New Roman" w:hAnsi="Times New Roman" w:cs="Times New Roman"/>
          <w:sz w:val="24"/>
          <w:szCs w:val="24"/>
        </w:rPr>
        <w:t xml:space="preserve">animal-based fat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(B), and </w:t>
      </w:r>
      <w:r w:rsidRPr="008E70F8">
        <w:rPr>
          <w:rFonts w:ascii="Times New Roman" w:hAnsi="Times New Roman" w:cs="Times New Roman"/>
          <w:sz w:val="24"/>
          <w:szCs w:val="24"/>
        </w:rPr>
        <w:t xml:space="preserve">plant-based fat </w:t>
      </w:r>
      <w:r w:rsidRPr="008E70F8">
        <w:rPr>
          <w:rFonts w:ascii="Times New Roman" w:eastAsia="宋体" w:hAnsi="Times New Roman" w:cs="Times New Roman"/>
          <w:sz w:val="24"/>
          <w:szCs w:val="24"/>
        </w:rPr>
        <w:t>(C) intake.</w:t>
      </w:r>
    </w:p>
    <w:p w14:paraId="595410BA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0211">
        <w:rPr>
          <w:rStyle w:val="fontstyle01"/>
          <w:rFonts w:ascii="Times New Roman" w:eastAsia="等线" w:hAnsi="Times New Roman" w:cs="Times New Roman"/>
          <w:sz w:val="24"/>
          <w:szCs w:val="24"/>
        </w:rPr>
        <w:t xml:space="preserve">The association was </w:t>
      </w:r>
      <w:r w:rsidRPr="004B0211">
        <w:rPr>
          <w:rFonts w:ascii="Times New Roman" w:hAnsi="Times New Roman" w:cs="Times New Roman"/>
          <w:sz w:val="24"/>
          <w:szCs w:val="24"/>
        </w:rPr>
        <w:t>adjusted for</w:t>
      </w:r>
      <w:r w:rsidRPr="004B0211">
        <w:rPr>
          <w:rFonts w:ascii="Times New Roman" w:eastAsia="等线" w:hAnsi="Times New Roman" w:cs="Times New Roman"/>
          <w:sz w:val="24"/>
          <w:szCs w:val="24"/>
        </w:rPr>
        <w:t xml:space="preserve"> age, BMI, alcohol drinking, cigarette smoking, dietary change, household income, education, physical activity, abstinence time, and total energy,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otal protein</w:t>
      </w:r>
      <w:r w:rsidRPr="004B0211">
        <w:rPr>
          <w:rFonts w:ascii="Times New Roman" w:eastAsia="等线" w:hAnsi="Times New Roman" w:cs="Times New Roman"/>
          <w:sz w:val="24"/>
          <w:szCs w:val="24"/>
        </w:rPr>
        <w:t xml:space="preserve">, and total carbohydrate intake. </w:t>
      </w:r>
      <w:r w:rsidRPr="004B0211">
        <w:rPr>
          <w:rFonts w:ascii="Times New Roman" w:hAnsi="Times New Roman" w:cs="Times New Roman"/>
          <w:sz w:val="24"/>
          <w:szCs w:val="24"/>
        </w:rPr>
        <w:t xml:space="preserve">The red line and </w:t>
      </w:r>
      <w:r w:rsidRPr="004B0211">
        <w:rPr>
          <w:rFonts w:ascii="Times New Roman" w:eastAsia="微软雅黑" w:hAnsi="Times New Roman" w:cs="Times New Roman"/>
          <w:sz w:val="24"/>
          <w:szCs w:val="24"/>
        </w:rPr>
        <w:t>dashed</w:t>
      </w:r>
      <w:r w:rsidRPr="004B0211">
        <w:rPr>
          <w:rFonts w:ascii="Times New Roman" w:hAnsi="Times New Roman" w:cs="Times New Roman"/>
          <w:sz w:val="24"/>
          <w:szCs w:val="24"/>
        </w:rPr>
        <w:t xml:space="preserve"> line represent the estimated ORs and </w:t>
      </w:r>
      <w:r w:rsidRPr="004B0211">
        <w:rPr>
          <w:rFonts w:ascii="Times New Roman" w:eastAsia="微软雅黑" w:hAnsi="Times New Roman" w:cs="Times New Roman"/>
          <w:sz w:val="24"/>
          <w:szCs w:val="24"/>
        </w:rPr>
        <w:t>their</w:t>
      </w:r>
      <w:r w:rsidRPr="004B0211">
        <w:rPr>
          <w:rFonts w:ascii="Times New Roman" w:hAnsi="Times New Roman" w:cs="Times New Roman"/>
          <w:sz w:val="24"/>
          <w:szCs w:val="24"/>
        </w:rPr>
        <w:t xml:space="preserve"> 95% </w:t>
      </w:r>
      <w:r w:rsidRPr="004B0211">
        <w:rPr>
          <w:rFonts w:ascii="Times New Roman" w:eastAsia="微软雅黑" w:hAnsi="Times New Roman" w:cs="Times New Roman"/>
          <w:sz w:val="24"/>
          <w:szCs w:val="24"/>
        </w:rPr>
        <w:t>CIs</w:t>
      </w:r>
      <w:r w:rsidRPr="004B0211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4B0211">
        <w:rPr>
          <w:rFonts w:ascii="Times New Roman" w:hAnsi="Times New Roman" w:cs="Times New Roman"/>
          <w:sz w:val="24"/>
          <w:szCs w:val="24"/>
        </w:rPr>
        <w:t xml:space="preserve">BMI, body mass index; CI, confidence interval; </w:t>
      </w:r>
      <w:proofErr w:type="gramStart"/>
      <w:r w:rsidRPr="004B0211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4B0211">
        <w:rPr>
          <w:rFonts w:ascii="Times New Roman" w:hAnsi="Times New Roman" w:cs="Times New Roman"/>
          <w:sz w:val="24"/>
          <w:szCs w:val="24"/>
        </w:rPr>
        <w:t xml:space="preserve"> odds ratio.</w:t>
      </w:r>
    </w:p>
    <w:bookmarkEnd w:id="0"/>
    <w:p w14:paraId="09128751" w14:textId="77777777" w:rsidR="00E62B16" w:rsidRPr="004B0211" w:rsidRDefault="00E62B16" w:rsidP="00E62B16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sz w:val="24"/>
          <w:szCs w:val="24"/>
        </w:rPr>
        <w:br w:type="page"/>
      </w:r>
    </w:p>
    <w:p w14:paraId="26DDD670" w14:textId="77777777" w:rsidR="00E62B16" w:rsidRPr="004B0211" w:rsidRDefault="00E62B16" w:rsidP="00E62B16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9D2E03B" wp14:editId="49F0FDCA">
            <wp:extent cx="3569986" cy="2808000"/>
            <wp:effectExtent l="0" t="0" r="0" b="0"/>
            <wp:docPr id="7" name="图片 7" descr="/data/weboffice/tmp/webword_957514409/upload_post_object_v2_7121413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/data/weboffice/tmp/webword_957514409/upload_post_object_v2_712141390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9986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021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D451DBA" wp14:editId="1F923F44">
            <wp:extent cx="3563287" cy="2808000"/>
            <wp:effectExtent l="0" t="0" r="0" b="0"/>
            <wp:docPr id="8" name="图片 8" descr="/data/weboffice/tmp/webword_657135197/upload_post_object_v2_7405949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/data/weboffice/tmp/webword_657135197/upload_post_object_v2_740594955"/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3287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021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891CD3F" wp14:editId="1C7BD6E9">
            <wp:extent cx="3555071" cy="2808000"/>
            <wp:effectExtent l="0" t="0" r="7620" b="0"/>
            <wp:docPr id="9" name="图片 9" descr="/data/weboffice/tmp/webword_184429565/upload_post_object_v2_383913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/data/weboffice/tmp/webword_184429565/upload_post_object_v2_383913187"/>
                    <pic:cNvPicPr>
                      <a:picLocks noChangeAspect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55071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86061" w14:textId="77777777" w:rsidR="00E62B16" w:rsidRPr="004B0211" w:rsidRDefault="00E62B16" w:rsidP="00E62B16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5F06722" wp14:editId="02B16FED">
            <wp:extent cx="3552004" cy="2808000"/>
            <wp:effectExtent l="0" t="0" r="0" b="0"/>
            <wp:docPr id="10" name="图片 10" descr="/data/weboffice/tmp/webword_657135197/upload_post_object_v2_2110715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/data/weboffice/tmp/webword_657135197/upload_post_object_v2_211071568"/>
                    <pic:cNvPicPr>
                      <a:picLocks noChangeAspect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52004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62CF9" w14:textId="79F064CA" w:rsidR="00E62B16" w:rsidRPr="008E70F8" w:rsidRDefault="00E62B16" w:rsidP="00E62B16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1" w:name="_Hlk134455911"/>
      <w:r w:rsidRPr="004B021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</w:t>
      </w:r>
      <w:r w:rsidR="0057636B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4B021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2.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ORs and 95% CIs of the odds of asthenozoospermia by </w:t>
      </w:r>
      <w:r w:rsidRPr="008E70F8">
        <w:rPr>
          <w:rFonts w:ascii="Times New Roman" w:hAnsi="Times New Roman" w:cs="Times New Roman"/>
          <w:sz w:val="24"/>
          <w:szCs w:val="24"/>
        </w:rPr>
        <w:t xml:space="preserve">total FA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(D), </w:t>
      </w:r>
      <w:r w:rsidRPr="008E70F8">
        <w:rPr>
          <w:rFonts w:ascii="Times New Roman" w:hAnsi="Times New Roman" w:cs="Times New Roman"/>
          <w:sz w:val="24"/>
          <w:szCs w:val="24"/>
        </w:rPr>
        <w:t xml:space="preserve">total SFA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(E), </w:t>
      </w:r>
      <w:r w:rsidRPr="008E70F8">
        <w:rPr>
          <w:rFonts w:ascii="Times New Roman" w:hAnsi="Times New Roman" w:cs="Times New Roman"/>
          <w:sz w:val="24"/>
          <w:szCs w:val="24"/>
        </w:rPr>
        <w:t xml:space="preserve">short-to-medium-chain SFA </w:t>
      </w:r>
      <w:r w:rsidRPr="008E70F8">
        <w:rPr>
          <w:rFonts w:ascii="Times New Roman" w:eastAsia="宋体" w:hAnsi="Times New Roman" w:cs="Times New Roman"/>
          <w:sz w:val="24"/>
          <w:szCs w:val="24"/>
        </w:rPr>
        <w:t>(F),</w:t>
      </w:r>
      <w:r w:rsidRPr="008E70F8">
        <w:rPr>
          <w:rFonts w:ascii="Times New Roman" w:hAnsi="Times New Roman" w:cs="Times New Roman"/>
          <w:sz w:val="24"/>
          <w:szCs w:val="24"/>
        </w:rPr>
        <w:t xml:space="preserve"> and long-chain SFA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 intake.</w:t>
      </w:r>
    </w:p>
    <w:p w14:paraId="7DC82E16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0211">
        <w:rPr>
          <w:rStyle w:val="fontstyle01"/>
          <w:rFonts w:ascii="Times New Roman" w:eastAsia="等线" w:hAnsi="Times New Roman" w:cs="Times New Roman"/>
          <w:sz w:val="24"/>
          <w:szCs w:val="24"/>
        </w:rPr>
        <w:t xml:space="preserve">The association was </w:t>
      </w:r>
      <w:r w:rsidRPr="004B0211">
        <w:rPr>
          <w:rFonts w:ascii="Times New Roman" w:hAnsi="Times New Roman" w:cs="Times New Roman"/>
          <w:sz w:val="24"/>
          <w:szCs w:val="24"/>
        </w:rPr>
        <w:t>adjusted for</w:t>
      </w:r>
      <w:r w:rsidRPr="004B0211">
        <w:rPr>
          <w:rFonts w:ascii="Times New Roman" w:eastAsia="等线" w:hAnsi="Times New Roman" w:cs="Times New Roman"/>
          <w:sz w:val="24"/>
          <w:szCs w:val="24"/>
        </w:rPr>
        <w:t xml:space="preserve"> age, BMI, alcohol drinking, cigarette smoking, dietary change, household income, education, physical activity, abstinence time, and total energy,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otal protein</w:t>
      </w:r>
      <w:r w:rsidRPr="004B0211">
        <w:rPr>
          <w:rFonts w:ascii="Times New Roman" w:eastAsia="等线" w:hAnsi="Times New Roman" w:cs="Times New Roman"/>
          <w:sz w:val="24"/>
          <w:szCs w:val="24"/>
        </w:rPr>
        <w:t xml:space="preserve">, and total carbohydrate intake. </w:t>
      </w:r>
      <w:r w:rsidRPr="004B0211">
        <w:rPr>
          <w:rFonts w:ascii="Times New Roman" w:hAnsi="Times New Roman" w:cs="Times New Roman"/>
          <w:sz w:val="24"/>
          <w:szCs w:val="24"/>
        </w:rPr>
        <w:t xml:space="preserve">The red line and </w:t>
      </w:r>
      <w:r w:rsidRPr="004B0211">
        <w:rPr>
          <w:rFonts w:ascii="Times New Roman" w:eastAsia="微软雅黑" w:hAnsi="Times New Roman" w:cs="Times New Roman"/>
          <w:sz w:val="24"/>
          <w:szCs w:val="24"/>
        </w:rPr>
        <w:t>dashed</w:t>
      </w:r>
      <w:r w:rsidRPr="004B0211">
        <w:rPr>
          <w:rFonts w:ascii="Times New Roman" w:hAnsi="Times New Roman" w:cs="Times New Roman"/>
          <w:sz w:val="24"/>
          <w:szCs w:val="24"/>
        </w:rPr>
        <w:t xml:space="preserve"> line represent the estimated ORs and </w:t>
      </w:r>
      <w:r w:rsidRPr="004B0211">
        <w:rPr>
          <w:rFonts w:ascii="Times New Roman" w:eastAsia="微软雅黑" w:hAnsi="Times New Roman" w:cs="Times New Roman"/>
          <w:sz w:val="24"/>
          <w:szCs w:val="24"/>
        </w:rPr>
        <w:t>their</w:t>
      </w:r>
      <w:r w:rsidRPr="004B0211">
        <w:rPr>
          <w:rFonts w:ascii="Times New Roman" w:hAnsi="Times New Roman" w:cs="Times New Roman"/>
          <w:sz w:val="24"/>
          <w:szCs w:val="24"/>
        </w:rPr>
        <w:t xml:space="preserve"> 95% </w:t>
      </w:r>
      <w:r w:rsidRPr="004B0211">
        <w:rPr>
          <w:rFonts w:ascii="Times New Roman" w:eastAsia="微软雅黑" w:hAnsi="Times New Roman" w:cs="Times New Roman"/>
          <w:sz w:val="24"/>
          <w:szCs w:val="24"/>
        </w:rPr>
        <w:t>CIs</w:t>
      </w:r>
      <w:r w:rsidRPr="004B0211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4B0211">
        <w:rPr>
          <w:rFonts w:ascii="Times New Roman" w:hAnsi="Times New Roman" w:cs="Times New Roman"/>
          <w:sz w:val="24"/>
          <w:szCs w:val="24"/>
        </w:rPr>
        <w:t xml:space="preserve">BMI, body mass index; CI, confidence interval; FA, fatty acid; </w:t>
      </w:r>
      <w:proofErr w:type="gramStart"/>
      <w:r w:rsidRPr="004B0211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4B0211">
        <w:rPr>
          <w:rFonts w:ascii="Times New Roman" w:hAnsi="Times New Roman" w:cs="Times New Roman"/>
          <w:sz w:val="24"/>
          <w:szCs w:val="24"/>
        </w:rPr>
        <w:t xml:space="preserve"> odds ratio; SFA, saturated fatty acid.</w:t>
      </w:r>
    </w:p>
    <w:bookmarkEnd w:id="1"/>
    <w:p w14:paraId="039CF5D6" w14:textId="77777777" w:rsidR="00E62B16" w:rsidRPr="004B0211" w:rsidRDefault="00E62B16" w:rsidP="00E62B16">
      <w:pPr>
        <w:rPr>
          <w:rFonts w:ascii="Times New Roman" w:hAnsi="Times New Roman" w:cs="Times New Roman"/>
          <w:sz w:val="24"/>
          <w:szCs w:val="24"/>
        </w:rPr>
      </w:pPr>
      <w:r w:rsidRPr="004B0211">
        <w:rPr>
          <w:rFonts w:ascii="Times New Roman" w:hAnsi="Times New Roman" w:cs="Times New Roman"/>
          <w:sz w:val="24"/>
          <w:szCs w:val="24"/>
        </w:rPr>
        <w:br w:type="page"/>
      </w:r>
    </w:p>
    <w:p w14:paraId="378FBF53" w14:textId="77777777" w:rsidR="00E62B16" w:rsidRPr="004B0211" w:rsidRDefault="00E62B16" w:rsidP="00E62B16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等线" w:hAnsi="Times New Roman" w:cs="Times New Roman"/>
          <w:b/>
          <w:noProof/>
          <w:color w:val="000000"/>
          <w:sz w:val="24"/>
          <w:szCs w:val="24"/>
        </w:rPr>
        <w:lastRenderedPageBreak/>
        <w:drawing>
          <wp:inline distT="0" distB="0" distL="0" distR="0" wp14:anchorId="6C1F9224" wp14:editId="12364E05">
            <wp:extent cx="3563627" cy="2808000"/>
            <wp:effectExtent l="0" t="0" r="0" b="0"/>
            <wp:docPr id="11" name="图片 11" descr="/data/weboffice/tmp/webword_657135197/upload_post_object_v2_043917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/data/weboffice/tmp/webword_657135197/upload_post_object_v2_043917167"/>
                    <pic:cNvPicPr>
                      <a:picLocks noChangeAspect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3627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0211">
        <w:rPr>
          <w:rFonts w:ascii="Times New Roman" w:eastAsia="等线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485BBF40" wp14:editId="02C4E540">
            <wp:extent cx="3557550" cy="2808000"/>
            <wp:effectExtent l="0" t="0" r="5080" b="0"/>
            <wp:docPr id="12" name="图片 1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755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BAFEA" w14:textId="77777777" w:rsidR="00E62B16" w:rsidRPr="004B0211" w:rsidRDefault="00E62B16" w:rsidP="00E62B16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等线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569B8A69" wp14:editId="2819C6E6">
            <wp:extent cx="3559717" cy="2808000"/>
            <wp:effectExtent l="0" t="0" r="3175" b="0"/>
            <wp:docPr id="13" name="图片 1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9717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</w:p>
    <w:p w14:paraId="758878E6" w14:textId="0AB19719" w:rsidR="00E62B16" w:rsidRPr="008E70F8" w:rsidRDefault="00E62B16" w:rsidP="00E62B16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2" w:name="_Hlk134455931"/>
      <w:r w:rsidRPr="004B0211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57636B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4B021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3.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ORs and 95% CIs of the odds of asthenozoospermia by </w:t>
      </w:r>
      <w:r w:rsidRPr="008E70F8">
        <w:rPr>
          <w:rFonts w:ascii="Times New Roman" w:hAnsi="Times New Roman" w:cs="Times New Roman"/>
          <w:sz w:val="24"/>
          <w:szCs w:val="24"/>
        </w:rPr>
        <w:t xml:space="preserve">total MUFA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(H), </w:t>
      </w:r>
      <w:r w:rsidRPr="008E70F8">
        <w:rPr>
          <w:rFonts w:ascii="Times New Roman" w:hAnsi="Times New Roman" w:cs="Times New Roman"/>
          <w:sz w:val="24"/>
          <w:szCs w:val="24"/>
        </w:rPr>
        <w:t xml:space="preserve">animal-based MUFA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(I), and </w:t>
      </w:r>
      <w:r w:rsidRPr="008E70F8">
        <w:rPr>
          <w:rFonts w:ascii="Times New Roman" w:hAnsi="Times New Roman" w:cs="Times New Roman"/>
          <w:sz w:val="24"/>
          <w:szCs w:val="24"/>
        </w:rPr>
        <w:t xml:space="preserve">plant-based MUFA </w:t>
      </w:r>
      <w:r w:rsidRPr="008E70F8">
        <w:rPr>
          <w:rFonts w:ascii="Times New Roman" w:eastAsia="宋体" w:hAnsi="Times New Roman" w:cs="Times New Roman"/>
          <w:sz w:val="24"/>
          <w:szCs w:val="24"/>
        </w:rPr>
        <w:t>(J) intake.</w:t>
      </w:r>
    </w:p>
    <w:p w14:paraId="0F93080B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0211">
        <w:rPr>
          <w:rStyle w:val="fontstyle01"/>
          <w:rFonts w:ascii="Times New Roman" w:eastAsia="等线" w:hAnsi="Times New Roman" w:cs="Times New Roman"/>
          <w:sz w:val="24"/>
          <w:szCs w:val="24"/>
        </w:rPr>
        <w:t xml:space="preserve">The association was </w:t>
      </w:r>
      <w:r w:rsidRPr="004B0211">
        <w:rPr>
          <w:rFonts w:ascii="Times New Roman" w:hAnsi="Times New Roman" w:cs="Times New Roman"/>
          <w:sz w:val="24"/>
          <w:szCs w:val="24"/>
        </w:rPr>
        <w:t>adjusted for</w:t>
      </w:r>
      <w:r w:rsidRPr="004B0211">
        <w:rPr>
          <w:rFonts w:ascii="Times New Roman" w:eastAsia="等线" w:hAnsi="Times New Roman" w:cs="Times New Roman"/>
          <w:sz w:val="24"/>
          <w:szCs w:val="24"/>
        </w:rPr>
        <w:t xml:space="preserve"> age, BMI, alcohol drinking, cigarette smoking, dietary change, household income, education, physical activity, abstinence time, and total energy,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otal protein</w:t>
      </w:r>
      <w:r w:rsidRPr="004B0211">
        <w:rPr>
          <w:rFonts w:ascii="Times New Roman" w:eastAsia="等线" w:hAnsi="Times New Roman" w:cs="Times New Roman"/>
          <w:sz w:val="24"/>
          <w:szCs w:val="24"/>
        </w:rPr>
        <w:t xml:space="preserve">, and total carbohydrate intake. </w:t>
      </w:r>
      <w:r w:rsidRPr="004B0211">
        <w:rPr>
          <w:rFonts w:ascii="Times New Roman" w:hAnsi="Times New Roman" w:cs="Times New Roman"/>
          <w:sz w:val="24"/>
          <w:szCs w:val="24"/>
        </w:rPr>
        <w:t xml:space="preserve">The red line and </w:t>
      </w:r>
      <w:r w:rsidRPr="004B0211">
        <w:rPr>
          <w:rFonts w:ascii="Times New Roman" w:eastAsia="微软雅黑" w:hAnsi="Times New Roman" w:cs="Times New Roman"/>
          <w:sz w:val="24"/>
          <w:szCs w:val="24"/>
        </w:rPr>
        <w:t>dashed</w:t>
      </w:r>
      <w:r w:rsidRPr="004B0211">
        <w:rPr>
          <w:rFonts w:ascii="Times New Roman" w:hAnsi="Times New Roman" w:cs="Times New Roman"/>
          <w:sz w:val="24"/>
          <w:szCs w:val="24"/>
        </w:rPr>
        <w:t xml:space="preserve"> line represent the estimated ORs and </w:t>
      </w:r>
      <w:r w:rsidRPr="004B0211">
        <w:rPr>
          <w:rFonts w:ascii="Times New Roman" w:eastAsia="微软雅黑" w:hAnsi="Times New Roman" w:cs="Times New Roman"/>
          <w:sz w:val="24"/>
          <w:szCs w:val="24"/>
        </w:rPr>
        <w:t>their</w:t>
      </w:r>
      <w:r w:rsidRPr="004B0211">
        <w:rPr>
          <w:rFonts w:ascii="Times New Roman" w:hAnsi="Times New Roman" w:cs="Times New Roman"/>
          <w:sz w:val="24"/>
          <w:szCs w:val="24"/>
        </w:rPr>
        <w:t xml:space="preserve"> 95% </w:t>
      </w:r>
      <w:r w:rsidRPr="004B0211">
        <w:rPr>
          <w:rFonts w:ascii="Times New Roman" w:eastAsia="微软雅黑" w:hAnsi="Times New Roman" w:cs="Times New Roman"/>
          <w:sz w:val="24"/>
          <w:szCs w:val="24"/>
        </w:rPr>
        <w:t>CIs</w:t>
      </w:r>
      <w:r w:rsidRPr="004B0211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4B0211">
        <w:rPr>
          <w:rFonts w:ascii="Times New Roman" w:hAnsi="Times New Roman" w:cs="Times New Roman"/>
          <w:sz w:val="24"/>
          <w:szCs w:val="24"/>
        </w:rPr>
        <w:t xml:space="preserve">BMI, body mass index; CI, confidence interval; MUFA, monounsaturated fatty acid; </w:t>
      </w:r>
      <w:proofErr w:type="gramStart"/>
      <w:r w:rsidRPr="004B0211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4B0211">
        <w:rPr>
          <w:rFonts w:ascii="Times New Roman" w:hAnsi="Times New Roman" w:cs="Times New Roman"/>
          <w:sz w:val="24"/>
          <w:szCs w:val="24"/>
        </w:rPr>
        <w:t xml:space="preserve"> odds ratio.</w:t>
      </w:r>
    </w:p>
    <w:bookmarkEnd w:id="2"/>
    <w:p w14:paraId="16A84479" w14:textId="77777777" w:rsidR="00E62B16" w:rsidRPr="004B0211" w:rsidRDefault="00E62B16" w:rsidP="00E62B16">
      <w:pPr>
        <w:rPr>
          <w:rFonts w:ascii="Times New Roman" w:hAnsi="Times New Roman" w:cs="Times New Roman"/>
          <w:sz w:val="24"/>
          <w:szCs w:val="24"/>
        </w:rPr>
      </w:pPr>
      <w:r w:rsidRPr="004B0211">
        <w:rPr>
          <w:rFonts w:ascii="Times New Roman" w:hAnsi="Times New Roman" w:cs="Times New Roman"/>
          <w:sz w:val="24"/>
          <w:szCs w:val="24"/>
        </w:rPr>
        <w:br w:type="page"/>
      </w:r>
    </w:p>
    <w:p w14:paraId="50578B75" w14:textId="77777777" w:rsidR="00E62B16" w:rsidRPr="004B0211" w:rsidRDefault="00E62B16" w:rsidP="00E62B16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FF02D7B" wp14:editId="3C0DD646">
            <wp:extent cx="3570841" cy="2808000"/>
            <wp:effectExtent l="0" t="0" r="0" b="0"/>
            <wp:docPr id="14" name="图片 1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0841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021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9E20861" wp14:editId="6F685FFB">
            <wp:extent cx="3560791" cy="2808000"/>
            <wp:effectExtent l="0" t="0" r="1905" b="0"/>
            <wp:docPr id="15" name="图片 15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0791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DD581" w14:textId="77777777" w:rsidR="00E62B16" w:rsidRPr="004B0211" w:rsidRDefault="00E62B16" w:rsidP="00E62B16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2370C02" wp14:editId="64D46AE3">
            <wp:extent cx="3552030" cy="2808000"/>
            <wp:effectExtent l="0" t="0" r="0" b="0"/>
            <wp:docPr id="16" name="图片 1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203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0211">
        <w:rPr>
          <w:rFonts w:ascii="Times New Roman" w:eastAsia="等线" w:hAnsi="Times New Roman" w:cs="Times New Roman"/>
          <w:b/>
          <w:noProof/>
          <w:color w:val="000000"/>
          <w:sz w:val="24"/>
          <w:szCs w:val="24"/>
        </w:rPr>
        <w:lastRenderedPageBreak/>
        <w:drawing>
          <wp:inline distT="0" distB="0" distL="0" distR="0" wp14:anchorId="44156F37" wp14:editId="05586847">
            <wp:extent cx="3550971" cy="2808000"/>
            <wp:effectExtent l="0" t="0" r="0" b="0"/>
            <wp:docPr id="17" name="图片 17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0971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0211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</w:t>
      </w:r>
      <w:r w:rsidRPr="004B0211">
        <w:rPr>
          <w:rFonts w:ascii="Times New Roman" w:eastAsia="等线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2BA5105C" wp14:editId="76716579">
            <wp:extent cx="3580043" cy="2808000"/>
            <wp:effectExtent l="0" t="0" r="1905" b="0"/>
            <wp:docPr id="18" name="图片 18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0043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49313" w14:textId="1B174703" w:rsidR="00E62B16" w:rsidRPr="004B0211" w:rsidRDefault="00E62B16" w:rsidP="00E62B16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3" w:name="_Hlk134455949"/>
      <w:r w:rsidRPr="004B021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</w:t>
      </w:r>
      <w:r w:rsidR="005203EF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4B021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4. </w:t>
      </w:r>
      <w:r w:rsidRPr="008E70F8">
        <w:rPr>
          <w:rFonts w:ascii="Times New Roman" w:eastAsia="宋体" w:hAnsi="Times New Roman" w:cs="Times New Roman"/>
          <w:sz w:val="24"/>
          <w:szCs w:val="24"/>
        </w:rPr>
        <w:t>ORs and 95% CIs of the odds of asthenozoospermia by</w:t>
      </w:r>
      <w:r w:rsidRPr="008E70F8">
        <w:rPr>
          <w:rFonts w:ascii="Times New Roman" w:hAnsi="Times New Roman" w:cs="Times New Roman"/>
          <w:sz w:val="24"/>
          <w:szCs w:val="24"/>
        </w:rPr>
        <w:t xml:space="preserve"> total omega-3 PUFA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(L), </w:t>
      </w:r>
      <w:r w:rsidRPr="008E70F8">
        <w:rPr>
          <w:rFonts w:ascii="Times New Roman" w:hAnsi="Times New Roman" w:cs="Times New Roman"/>
          <w:sz w:val="24"/>
          <w:szCs w:val="24"/>
        </w:rPr>
        <w:t>total omega-6 PUFA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 (M), </w:t>
      </w:r>
      <w:r w:rsidRPr="008E70F8">
        <w:rPr>
          <w:rFonts w:ascii="Times New Roman" w:hAnsi="Times New Roman" w:cs="Times New Roman"/>
          <w:sz w:val="24"/>
          <w:szCs w:val="24"/>
        </w:rPr>
        <w:t xml:space="preserve">marine omega-3 PUFA </w:t>
      </w:r>
      <w:r w:rsidRPr="008E70F8">
        <w:rPr>
          <w:rFonts w:ascii="Times New Roman" w:eastAsia="宋体" w:hAnsi="Times New Roman" w:cs="Times New Roman"/>
          <w:sz w:val="24"/>
          <w:szCs w:val="24"/>
        </w:rPr>
        <w:t>(N),</w:t>
      </w:r>
      <w:r w:rsidRPr="008E70F8">
        <w:rPr>
          <w:rFonts w:ascii="Times New Roman" w:hAnsi="Times New Roman" w:cs="Times New Roman"/>
          <w:sz w:val="24"/>
          <w:szCs w:val="24"/>
        </w:rPr>
        <w:t xml:space="preserve"> and omega-6/omega-3 ratio </w:t>
      </w:r>
      <w:r w:rsidRPr="008E70F8">
        <w:rPr>
          <w:rFonts w:ascii="Times New Roman" w:eastAsia="宋体" w:hAnsi="Times New Roman" w:cs="Times New Roman"/>
          <w:sz w:val="24"/>
          <w:szCs w:val="24"/>
        </w:rPr>
        <w:t>(O) intake.</w:t>
      </w:r>
    </w:p>
    <w:p w14:paraId="1ECB183F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0211">
        <w:rPr>
          <w:rStyle w:val="fontstyle01"/>
          <w:rFonts w:ascii="Times New Roman" w:eastAsia="等线" w:hAnsi="Times New Roman" w:cs="Times New Roman"/>
          <w:sz w:val="24"/>
          <w:szCs w:val="24"/>
        </w:rPr>
        <w:t xml:space="preserve">The association was </w:t>
      </w:r>
      <w:r w:rsidRPr="004B0211">
        <w:rPr>
          <w:rFonts w:ascii="Times New Roman" w:hAnsi="Times New Roman" w:cs="Times New Roman"/>
          <w:sz w:val="24"/>
          <w:szCs w:val="24"/>
        </w:rPr>
        <w:t>adjusted for</w:t>
      </w:r>
      <w:r w:rsidRPr="004B0211">
        <w:rPr>
          <w:rFonts w:ascii="Times New Roman" w:eastAsia="等线" w:hAnsi="Times New Roman" w:cs="Times New Roman"/>
          <w:sz w:val="24"/>
          <w:szCs w:val="24"/>
        </w:rPr>
        <w:t xml:space="preserve"> age, BMI, alcohol drinking, cigarette smoking, dietary change, household income, education, physical activity, abstinence time, and total energy,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otal protein</w:t>
      </w:r>
      <w:r w:rsidRPr="004B0211">
        <w:rPr>
          <w:rFonts w:ascii="Times New Roman" w:eastAsia="等线" w:hAnsi="Times New Roman" w:cs="Times New Roman"/>
          <w:sz w:val="24"/>
          <w:szCs w:val="24"/>
        </w:rPr>
        <w:t xml:space="preserve">, and total carbohydrate intake. </w:t>
      </w:r>
      <w:r w:rsidRPr="004B0211">
        <w:rPr>
          <w:rFonts w:ascii="Times New Roman" w:hAnsi="Times New Roman" w:cs="Times New Roman"/>
          <w:sz w:val="24"/>
          <w:szCs w:val="24"/>
        </w:rPr>
        <w:t xml:space="preserve">The red line and </w:t>
      </w:r>
      <w:r w:rsidRPr="004B0211">
        <w:rPr>
          <w:rFonts w:ascii="Times New Roman" w:eastAsia="微软雅黑" w:hAnsi="Times New Roman" w:cs="Times New Roman"/>
          <w:sz w:val="24"/>
          <w:szCs w:val="24"/>
        </w:rPr>
        <w:t>dashed</w:t>
      </w:r>
      <w:r w:rsidRPr="004B0211">
        <w:rPr>
          <w:rFonts w:ascii="Times New Roman" w:hAnsi="Times New Roman" w:cs="Times New Roman"/>
          <w:sz w:val="24"/>
          <w:szCs w:val="24"/>
        </w:rPr>
        <w:t xml:space="preserve"> line represent the estimated ORs and </w:t>
      </w:r>
      <w:r w:rsidRPr="004B0211">
        <w:rPr>
          <w:rFonts w:ascii="Times New Roman" w:eastAsia="微软雅黑" w:hAnsi="Times New Roman" w:cs="Times New Roman"/>
          <w:sz w:val="24"/>
          <w:szCs w:val="24"/>
        </w:rPr>
        <w:t>their</w:t>
      </w:r>
      <w:r w:rsidRPr="004B0211">
        <w:rPr>
          <w:rFonts w:ascii="Times New Roman" w:hAnsi="Times New Roman" w:cs="Times New Roman"/>
          <w:sz w:val="24"/>
          <w:szCs w:val="24"/>
        </w:rPr>
        <w:t xml:space="preserve"> 95% </w:t>
      </w:r>
      <w:r w:rsidRPr="004B0211">
        <w:rPr>
          <w:rFonts w:ascii="Times New Roman" w:eastAsia="微软雅黑" w:hAnsi="Times New Roman" w:cs="Times New Roman"/>
          <w:sz w:val="24"/>
          <w:szCs w:val="24"/>
        </w:rPr>
        <w:t>CIs</w:t>
      </w:r>
      <w:r w:rsidRPr="004B0211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4B0211">
        <w:rPr>
          <w:rFonts w:ascii="Times New Roman" w:hAnsi="Times New Roman" w:cs="Times New Roman"/>
          <w:sz w:val="24"/>
          <w:szCs w:val="24"/>
        </w:rPr>
        <w:t xml:space="preserve">BMI, body mass index; CI, confidence interval; </w:t>
      </w:r>
      <w:proofErr w:type="gramStart"/>
      <w:r w:rsidRPr="004B0211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4B0211">
        <w:rPr>
          <w:rFonts w:ascii="Times New Roman" w:hAnsi="Times New Roman" w:cs="Times New Roman"/>
          <w:sz w:val="24"/>
          <w:szCs w:val="24"/>
        </w:rPr>
        <w:t xml:space="preserve"> odds ratio; PUFA, polyunsaturated fatty acid.</w:t>
      </w:r>
    </w:p>
    <w:bookmarkEnd w:id="3"/>
    <w:p w14:paraId="706DE247" w14:textId="77777777" w:rsidR="00E62B16" w:rsidRPr="004B0211" w:rsidRDefault="00E62B16" w:rsidP="00E62B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ectPr w:rsidR="00E62B16" w:rsidRPr="004B021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8EC33E" w14:textId="77777777" w:rsidR="00E62B16" w:rsidRPr="004B0211" w:rsidRDefault="00E62B16" w:rsidP="00E62B16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74EBACE" wp14:editId="226167C0">
            <wp:extent cx="8855710" cy="2832735"/>
            <wp:effectExtent l="0" t="0" r="2540" b="5715"/>
            <wp:docPr id="4" name="图片 4" descr="/data/weboffice/tmp/webword_708367466/upload_post_object_v2_8250767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/data/weboffice/tmp/webword_708367466/upload_post_object_v2_825076711"/>
                    <pic:cNvPicPr>
                      <a:picLocks noChangeAspect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56000" cy="283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4E854" w14:textId="670C01D3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Hlk134455968"/>
      <w:r w:rsidRPr="004B02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576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B02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5. </w:t>
      </w:r>
      <w:r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group analyses for the associations of dietary fat with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the odds of </w:t>
      </w:r>
      <w:r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>asthenozoospermia, stratified by age, BMI, physical activity, alcohol drinking, and cigarette smoking</w:t>
      </w:r>
      <w:r w:rsidR="005203EF"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4"/>
    <w:p w14:paraId="5DB1D14E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Energy adjustment by residual method.</w:t>
      </w:r>
    </w:p>
    <w:p w14:paraId="09B781AB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for interaction based on strata and dietary fat intake.</w:t>
      </w:r>
    </w:p>
    <w:p w14:paraId="5FF638EA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†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Physical activity was categorized by the median of the control groups. MET/hours/week ≤ 127.57 represents low physical activity, while MET/hours/week &gt;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7.57 represents high physical activity. </w:t>
      </w:r>
    </w:p>
    <w:p w14:paraId="03F240E7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s and 95% CIs were calculated through comparing the highest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lowest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ietary fat intake, using the</w:t>
      </w:r>
      <w:r w:rsidRPr="004B0211">
        <w:rPr>
          <w:rFonts w:ascii="Times New Roman" w:eastAsia="宋体" w:hAnsi="Times New Roman" w:cs="Times New Roman"/>
          <w:sz w:val="24"/>
          <w:szCs w:val="24"/>
        </w:rPr>
        <w:t xml:space="preserve"> unconditional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istic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regression model with adjustment for age, BMI, alcohol drinking, cigarette smoking, dietary change, household income, education, physical activity, abstinence time, and total energy, total protein, and total carbohydrate intake.</w:t>
      </w:r>
    </w:p>
    <w:p w14:paraId="7FB093DD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BMI, body mass index; CI, confidence interval; </w:t>
      </w:r>
      <w:proofErr w:type="gram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OR,</w:t>
      </w:r>
      <w:proofErr w:type="gram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ds ratio; Ref, reference; T,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4257D19" w14:textId="77777777" w:rsidR="00E62B16" w:rsidRPr="004B0211" w:rsidRDefault="00E62B16" w:rsidP="00E62B1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sectPr w:rsidR="00E62B16" w:rsidRPr="004B02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D3CECA5" w14:textId="77777777" w:rsidR="00E62B16" w:rsidRPr="004B0211" w:rsidRDefault="00E62B16" w:rsidP="00E62B16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DD5EE6B" wp14:editId="63284527">
            <wp:extent cx="8816340" cy="2188210"/>
            <wp:effectExtent l="0" t="0" r="3810" b="2540"/>
            <wp:docPr id="5" name="图片 5" descr="/data/weboffice/tmp/webword_184429565/upload_post_object_v2_7113277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/data/weboffice/tmp/webword_184429565/upload_post_object_v2_711327705"/>
                    <pic:cNvPicPr>
                      <a:picLocks noChangeAspect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16340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F3122" w14:textId="1FF8A17C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5" w:name="_Hlk134455981"/>
      <w:r w:rsidRPr="004B02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576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B02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6. </w:t>
      </w:r>
      <w:r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group analyses for the associations of dietary FA and SFA intake with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the odds of </w:t>
      </w:r>
      <w:r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>asthenozoospermia, stratified by age, BMI, physical activity, alcohol drinking, and cigarette smoking</w:t>
      </w:r>
      <w:r w:rsidR="0057636B"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5"/>
    <w:p w14:paraId="0A1CD23A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*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Energy adjustment by residual method.</w:t>
      </w:r>
    </w:p>
    <w:p w14:paraId="0EB9ABA1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for interaction based on strata and dietary FA or SFA intake.</w:t>
      </w:r>
    </w:p>
    <w:p w14:paraId="03F9E794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†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Physical activity was categorized by the median of the control groups. MET/hours/week ≤ 127.57 represents low physical activity, while MET/hours/week &gt;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7.57 represents high physical activity. </w:t>
      </w:r>
    </w:p>
    <w:p w14:paraId="2535D310" w14:textId="77777777" w:rsidR="00E62B16" w:rsidRPr="004B0211" w:rsidRDefault="00E62B16" w:rsidP="00E62B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hort-to-medium-chain SFA included saturated butyric (C4), caproic (C6), caprylic (C8), capric (C10), undecanoic (C11), lauric (C12), and tridecanoic (C13) acids.</w:t>
      </w:r>
    </w:p>
    <w:p w14:paraId="1CEECC6E" w14:textId="77777777" w:rsidR="00E62B16" w:rsidRPr="004B0211" w:rsidRDefault="00E62B16" w:rsidP="00E62B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ong-chain SFA included saturated myristic (C14),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entadecanoic (C15),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almitic (C16), heptadecanoic (C17), stearic (C18), nonadecanoic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(C19), arachidic (C20), behenic (C22), and lignoceric (C24) acids.</w:t>
      </w:r>
    </w:p>
    <w:p w14:paraId="1025539B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s and 95% CIs were calculated through comparing the highest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lowest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ietary FA and SFA intake, using the </w:t>
      </w:r>
      <w:r w:rsidRPr="004B0211">
        <w:rPr>
          <w:rFonts w:ascii="Times New Roman" w:eastAsia="宋体" w:hAnsi="Times New Roman" w:cs="Times New Roman"/>
          <w:sz w:val="24"/>
          <w:szCs w:val="24"/>
        </w:rPr>
        <w:t>unconditional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logistic regression model with adjustment for age, BMI, alcohol drinking, cigarette smoking, dietary change, household income, education, physical activity, abstinence time, and total energy, total protein, and total carbohydrate intake.</w:t>
      </w:r>
    </w:p>
    <w:p w14:paraId="03052B44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BMI, body mass index; CI, confidence interval; FA, fatty acid; </w:t>
      </w:r>
      <w:proofErr w:type="gram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OR,</w:t>
      </w:r>
      <w:proofErr w:type="gram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ds ratio; Ref, reference; SFA, saturated fatty acid; T,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8598DE4" w14:textId="77777777" w:rsidR="00E62B16" w:rsidRPr="004B0211" w:rsidRDefault="00E62B16" w:rsidP="00E62B1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sectPr w:rsidR="00E62B16" w:rsidRPr="004B02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EA55AE5" w14:textId="77777777" w:rsidR="00E62B16" w:rsidRPr="004B0211" w:rsidRDefault="00E62B16" w:rsidP="00E62B16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AF1D18C" wp14:editId="4A009C4F">
            <wp:extent cx="8855710" cy="2931795"/>
            <wp:effectExtent l="0" t="0" r="2540" b="1905"/>
            <wp:docPr id="6" name="图片 6" descr="/data/weboffice/tmp/webword_708367466/upload_post_object_v2_6573386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/data/weboffice/tmp/webword_708367466/upload_post_object_v2_657338616"/>
                    <pic:cNvPicPr>
                      <a:picLocks noChangeAspect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5600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CBF5C" w14:textId="6612CB61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6" w:name="_Hlk134456006"/>
      <w:r w:rsidRPr="004B02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576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B02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7. </w:t>
      </w:r>
      <w:r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group analyses for the associations of dietary MUFA intake with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the odds of </w:t>
      </w:r>
      <w:r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>asthenozoospermia, stratified by age, BMI, physical activity, alcohol drinking, and cigarette smoking</w:t>
      </w:r>
      <w:r w:rsidR="0057636B"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6"/>
    <w:p w14:paraId="406600CB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*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Energy adjustment by residual method.</w:t>
      </w:r>
    </w:p>
    <w:p w14:paraId="24393374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for interaction based on strata and dietary MUFA intake.</w:t>
      </w:r>
    </w:p>
    <w:p w14:paraId="4177BC76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†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Physical activity was categorized by the median of the control groups. MET/hours/week ≤ 127.57 represents low physical activity, while MET/hours/week &gt;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7.57 represents high physical activity. </w:t>
      </w:r>
    </w:p>
    <w:p w14:paraId="2985D41C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s and 95% CIs were calculated through comparing the highest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lowest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ietary MUFA intake, using the </w:t>
      </w:r>
      <w:r w:rsidRPr="004B0211">
        <w:rPr>
          <w:rFonts w:ascii="Times New Roman" w:eastAsia="宋体" w:hAnsi="Times New Roman" w:cs="Times New Roman"/>
          <w:sz w:val="24"/>
          <w:szCs w:val="24"/>
        </w:rPr>
        <w:t>unconditional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ogistic regression model with adjustment for age, BMI, alcohol drinking, cigarette smoking, dietary change, household income, education, physical activity, abstinence time, and total energy, total protein, and total carbohydrate intake.</w:t>
      </w:r>
    </w:p>
    <w:p w14:paraId="0E26F677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BMI, body mass index; CI, confidence interval; MUFA, monounsaturated fatty acid; </w:t>
      </w:r>
      <w:proofErr w:type="gram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OR,</w:t>
      </w:r>
      <w:proofErr w:type="gram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ds ratio; Ref, reference; T,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7C9E0DE" w14:textId="77777777" w:rsidR="00E62B16" w:rsidRPr="004B0211" w:rsidRDefault="00E62B16" w:rsidP="00E62B1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  <w:sectPr w:rsidR="00E62B16" w:rsidRPr="004B02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C44983" w14:textId="77777777" w:rsidR="00E62B16" w:rsidRPr="004B0211" w:rsidRDefault="00E62B16" w:rsidP="00E62B16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479623C" wp14:editId="0FBA61FB">
            <wp:extent cx="8855710" cy="2785110"/>
            <wp:effectExtent l="0" t="0" r="2540" b="15240"/>
            <wp:docPr id="19" name="图片 19" descr="/data/weboffice/tmp/webword_708367466/upload_post_object_v2_5179724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/data/weboffice/tmp/webword_708367466/upload_post_object_v2_517972485"/>
                    <pic:cNvPicPr>
                      <a:picLocks noChangeAspect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56000" cy="278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50E85" w14:textId="69384E4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7" w:name="_Hlk134456112"/>
      <w:r w:rsidRPr="004B02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576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B02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8. </w:t>
      </w:r>
      <w:r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group analyses for the associations of dietary PUFA intake with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the odds of </w:t>
      </w:r>
      <w:r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>asthenozoospermia, stratified by age, BMI, physical activity, alcohol drinking, and cigarette smoking</w:t>
      </w:r>
      <w:r w:rsidR="0057636B" w:rsidRPr="008E70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bookmarkEnd w:id="7"/>
    <w:p w14:paraId="5B4AB551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*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Energy adjustment by residual method.</w:t>
      </w:r>
    </w:p>
    <w:p w14:paraId="5C1ADCAF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for interaction based on strata and dietary PUFA intake.</w:t>
      </w:r>
    </w:p>
    <w:p w14:paraId="0D9113DF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†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Physical activity was categorized by the median of the control groups. MET/hours/week ≤ 127.57 represents low physical activity, while MET/hours/week &gt;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127.57 represents high physical activity.</w:t>
      </w:r>
    </w:p>
    <w:p w14:paraId="11B413E0" w14:textId="77777777" w:rsidR="00E62B16" w:rsidRPr="004B0211" w:rsidRDefault="00E62B16" w:rsidP="00E62B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tal omega-3 PUFA included alpha-linolenic acid, parinaric acid, </w:t>
      </w:r>
      <w:proofErr w:type="spellStart"/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ocosatrienoic</w:t>
      </w:r>
      <w:proofErr w:type="spellEnd"/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cid, </w:t>
      </w:r>
      <w:proofErr w:type="spellStart"/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icosapentaenoic</w:t>
      </w:r>
      <w:proofErr w:type="spellEnd"/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cid (EPA), </w:t>
      </w:r>
      <w:proofErr w:type="spellStart"/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ocosapentaenoic</w:t>
      </w:r>
      <w:proofErr w:type="spellEnd"/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cid 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(DPA), and docosahexaenoic acid (DHA).</w:t>
      </w:r>
    </w:p>
    <w:p w14:paraId="446B4540" w14:textId="77777777" w:rsidR="00E62B16" w:rsidRPr="004B0211" w:rsidRDefault="00E62B16" w:rsidP="00E62B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otal omega-6 PUFA included linoleic acid, </w:t>
      </w:r>
      <w:proofErr w:type="spellStart"/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icosadienoic</w:t>
      </w:r>
      <w:proofErr w:type="spellEnd"/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cid, arachidonic acid, and </w:t>
      </w:r>
      <w:proofErr w:type="spellStart"/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ocosatetraenoic</w:t>
      </w:r>
      <w:proofErr w:type="spellEnd"/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cid.</w:t>
      </w:r>
    </w:p>
    <w:p w14:paraId="624C9006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s and 95% CIs were calculated through comparing the highest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lowest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ietary PUFA intake, using the </w:t>
      </w:r>
      <w:r w:rsidRPr="004B0211">
        <w:rPr>
          <w:rFonts w:ascii="Times New Roman" w:eastAsia="宋体" w:hAnsi="Times New Roman" w:cs="Times New Roman"/>
          <w:sz w:val="24"/>
          <w:szCs w:val="24"/>
        </w:rPr>
        <w:t>unconditional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logistic regression model with adjustment for age, BMI, alcohol drinking, cigarette smoking, dietary change, household income, education, physical activity, abstinence time, and total energy, total protein, and total carbohydrate intake.</w:t>
      </w:r>
    </w:p>
    <w:p w14:paraId="2E3E25F9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E62B16" w:rsidRPr="004B02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BMI, body mass index; CI, confidence interval; </w:t>
      </w:r>
      <w:proofErr w:type="gram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OR,</w:t>
      </w:r>
      <w:proofErr w:type="gram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ds ratio; PUFA, polyunsaturated fatty acid; Ref, reference; T,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1439B99" w14:textId="77777777" w:rsidR="00E62B16" w:rsidRPr="004B0211" w:rsidRDefault="00E62B16" w:rsidP="00E62B16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C4D86EA" wp14:editId="453DA9B5">
            <wp:extent cx="6146800" cy="2748915"/>
            <wp:effectExtent l="0" t="0" r="6350" b="13335"/>
            <wp:docPr id="20" name="图片 20" descr="/data/weboffice/tmp/webword_708367466/upload_post_object_v2_0008361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/data/weboffice/tmp/webword_708367466/upload_post_object_v2_000836173"/>
                    <pic:cNvPicPr>
                      <a:picLocks noChangeAspect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47175" cy="274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503C4" w14:textId="5958F010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8" w:name="_Hlk134456125"/>
      <w:r w:rsidRPr="004B02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576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B02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9. </w:t>
      </w:r>
      <w:r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group analyses for the associations of dietary </w:t>
      </w:r>
      <w:bookmarkStart w:id="9" w:name="_Hlk123063615"/>
      <w:r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>marine omega-3 PUFA and omega-6/omega-3 PUFA ratio</w:t>
      </w:r>
      <w:bookmarkEnd w:id="9"/>
      <w:r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ake with </w:t>
      </w:r>
      <w:r w:rsidRPr="008E70F8">
        <w:rPr>
          <w:rFonts w:ascii="Times New Roman" w:eastAsia="宋体" w:hAnsi="Times New Roman" w:cs="Times New Roman"/>
          <w:sz w:val="24"/>
          <w:szCs w:val="24"/>
        </w:rPr>
        <w:t xml:space="preserve">the odds of </w:t>
      </w:r>
      <w:r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>asthenozoospermia, stratified by age, BMI, physical activity, alcohol drinking, and cigarette smoking</w:t>
      </w:r>
      <w:r w:rsidR="0057636B" w:rsidRPr="008E70F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8"/>
    <w:p w14:paraId="705E3F1B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*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Energy adjustment by residual method.</w:t>
      </w:r>
    </w:p>
    <w:p w14:paraId="6AA7E4E5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*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for interaction based on strata and dietary marine omega-3 PUFA or omega-6/omega-3 PUFA ratio intake.</w:t>
      </w:r>
    </w:p>
    <w:p w14:paraId="46050938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 xml:space="preserve">†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Physical activity was categorized by the median of the control groups. MET/hours/week ≤ 127.57 represents low physical activity, while MET/hours/week &gt;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127.57 represents high physical activity.</w:t>
      </w:r>
    </w:p>
    <w:p w14:paraId="4A3F95FD" w14:textId="77777777" w:rsidR="00E62B16" w:rsidRPr="004B0211" w:rsidRDefault="00E62B16" w:rsidP="00E62B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arine omega-3 PUFA included </w:t>
      </w:r>
      <w:proofErr w:type="spellStart"/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icosapentaenoic</w:t>
      </w:r>
      <w:proofErr w:type="spellEnd"/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cid (EPA), </w:t>
      </w:r>
      <w:proofErr w:type="spellStart"/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ocosapentaenoic</w:t>
      </w:r>
      <w:proofErr w:type="spellEnd"/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cid (DPA), and docosahexaenoic acid (DHA).</w:t>
      </w:r>
    </w:p>
    <w:p w14:paraId="0469F34A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s and 95% CIs were calculated through comparing the highest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lowest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ietary</w:t>
      </w:r>
      <w:r w:rsidRPr="004B0211">
        <w:rPr>
          <w:rFonts w:ascii="Times New Roman" w:hAnsi="Times New Roman" w:cs="Times New Roman"/>
          <w:sz w:val="24"/>
          <w:szCs w:val="24"/>
        </w:rPr>
        <w:t xml:space="preserve">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marine omega-3 PUFA and omega-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6/omega-3 PUFA ratio intake, using the </w:t>
      </w:r>
      <w:r w:rsidRPr="004B0211">
        <w:rPr>
          <w:rFonts w:ascii="Times New Roman" w:eastAsia="宋体" w:hAnsi="Times New Roman" w:cs="Times New Roman"/>
          <w:sz w:val="24"/>
          <w:szCs w:val="24"/>
        </w:rPr>
        <w:t>unconditional</w:t>
      </w:r>
      <w:r w:rsidRPr="004B021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logistic regression model with adjustment for age, BMI, alcohol drinking, cigarette smoking, dietary change, household income, education, physical activity, abstinence time, and total energy, total protein, and total carbohydrate intake.</w:t>
      </w:r>
    </w:p>
    <w:p w14:paraId="6FA71254" w14:textId="77777777" w:rsidR="00E62B16" w:rsidRPr="004B0211" w:rsidRDefault="00E62B16" w:rsidP="00E62B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BMI, body mass index; CI, confidence interval; </w:t>
      </w:r>
      <w:proofErr w:type="gram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OR,</w:t>
      </w:r>
      <w:proofErr w:type="gram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ds ratio; PUFA, polyunsaturated fatty acid; Ref, reference; T, </w:t>
      </w:r>
      <w:proofErr w:type="spellStart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tertile</w:t>
      </w:r>
      <w:proofErr w:type="spellEnd"/>
      <w:r w:rsidRPr="004B021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38D0B28" w14:textId="77777777" w:rsidR="00122245" w:rsidRPr="00E62B16" w:rsidRDefault="00122245"/>
    <w:sectPr w:rsidR="00122245" w:rsidRPr="00E62B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C6FCC" w14:textId="77777777" w:rsidR="00FF6C84" w:rsidRDefault="00FF6C84" w:rsidP="00E62B16">
      <w:r>
        <w:separator/>
      </w:r>
    </w:p>
  </w:endnote>
  <w:endnote w:type="continuationSeparator" w:id="0">
    <w:p w14:paraId="71A0856C" w14:textId="77777777" w:rsidR="00FF6C84" w:rsidRDefault="00FF6C84" w:rsidP="00E62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">
    <w:altName w:val="华文中宋"/>
    <w:charset w:val="00"/>
    <w:family w:val="roman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CF9D6" w14:textId="77777777" w:rsidR="00FF6C84" w:rsidRDefault="00FF6C84" w:rsidP="00E62B16">
      <w:r>
        <w:separator/>
      </w:r>
    </w:p>
  </w:footnote>
  <w:footnote w:type="continuationSeparator" w:id="0">
    <w:p w14:paraId="12A9144A" w14:textId="77777777" w:rsidR="00FF6C84" w:rsidRDefault="00FF6C84" w:rsidP="00E62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8A3"/>
    <w:rsid w:val="000C512E"/>
    <w:rsid w:val="00122245"/>
    <w:rsid w:val="005203EF"/>
    <w:rsid w:val="0057636B"/>
    <w:rsid w:val="008E70F8"/>
    <w:rsid w:val="00B43126"/>
    <w:rsid w:val="00E62B16"/>
    <w:rsid w:val="00F078A3"/>
    <w:rsid w:val="00FF6C84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9F21C"/>
  <w15:chartTrackingRefBased/>
  <w15:docId w15:val="{11A10F62-1C98-4907-A685-9C3167226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B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2B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2B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2B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2B16"/>
    <w:rPr>
      <w:sz w:val="18"/>
      <w:szCs w:val="18"/>
    </w:rPr>
  </w:style>
  <w:style w:type="character" w:customStyle="1" w:styleId="fontstyle01">
    <w:name w:val="fontstyle01"/>
    <w:basedOn w:val="a0"/>
    <w:qFormat/>
    <w:rsid w:val="00E62B16"/>
    <w:rPr>
      <w:rFonts w:ascii="GillSansMT" w:hAnsi="GillSansMT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1256</Words>
  <Characters>7163</Characters>
  <Application>Microsoft Office Word</Application>
  <DocSecurity>0</DocSecurity>
  <Lines>59</Lines>
  <Paragraphs>16</Paragraphs>
  <ScaleCrop>false</ScaleCrop>
  <Company/>
  <LinksUpToDate>false</LinksUpToDate>
  <CharactersWithSpaces>8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3-04-25T08:48:00Z</dcterms:created>
  <dcterms:modified xsi:type="dcterms:W3CDTF">2023-05-15T08:39:00Z</dcterms:modified>
</cp:coreProperties>
</file>